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588614" w14:textId="77777777" w:rsidR="00251F24" w:rsidRDefault="00251F24" w:rsidP="00251F24">
      <w:pPr>
        <w:rPr>
          <w:b/>
        </w:rPr>
      </w:pPr>
      <w:r w:rsidRPr="00A448B4">
        <w:rPr>
          <w:b/>
        </w:rPr>
        <w:t>Electro</w:t>
      </w:r>
      <w:bookmarkStart w:id="0" w:name="_GoBack"/>
      <w:bookmarkEnd w:id="0"/>
      <w:r w:rsidRPr="00A448B4">
        <w:rPr>
          <w:b/>
        </w:rPr>
        <w:t>nic supplement</w:t>
      </w:r>
      <w:r>
        <w:rPr>
          <w:b/>
        </w:rPr>
        <w:t xml:space="preserve"> to:</w:t>
      </w:r>
    </w:p>
    <w:p w14:paraId="071C90C6" w14:textId="77777777" w:rsidR="00A448B4" w:rsidRPr="00251F24" w:rsidRDefault="00A448B4" w:rsidP="00251F24">
      <w:pPr>
        <w:rPr>
          <w:rFonts w:ascii="Calibri" w:hAnsi="Calibri" w:cs="Calibri"/>
          <w:bCs/>
          <w:i/>
        </w:rPr>
      </w:pPr>
      <w:r w:rsidRPr="00251F24">
        <w:rPr>
          <w:rFonts w:ascii="Calibri" w:hAnsi="Calibri" w:cs="Calibri"/>
          <w:bCs/>
          <w:i/>
        </w:rPr>
        <w:t>Distribution and pollination services of wild bees and hoverflies along an altitudinal gradient in mountain hay meadows</w:t>
      </w:r>
    </w:p>
    <w:p w14:paraId="6DEAB7CB" w14:textId="77777777" w:rsidR="00A448B4" w:rsidRPr="00D506B7" w:rsidRDefault="00A448B4" w:rsidP="00A448B4">
      <w:pPr>
        <w:spacing w:line="480" w:lineRule="auto"/>
        <w:rPr>
          <w:rFonts w:ascii="Calibri" w:hAnsi="Calibri" w:cs="Calibri"/>
          <w:bCs/>
          <w:lang w:val="de-DE"/>
        </w:rPr>
      </w:pPr>
      <w:r w:rsidRPr="00D506B7">
        <w:rPr>
          <w:rFonts w:ascii="Calibri" w:hAnsi="Calibri" w:cs="Calibri"/>
          <w:bCs/>
          <w:lang w:val="de-DE"/>
        </w:rPr>
        <w:t>Kevin Baumann*, Julia Keune, Volkmar Wolters, Frank Jauker</w:t>
      </w:r>
    </w:p>
    <w:p w14:paraId="6099EBF8" w14:textId="07C756CE" w:rsidR="00A448B4" w:rsidRDefault="00251F24" w:rsidP="00A448B4">
      <w:pPr>
        <w:spacing w:line="480" w:lineRule="auto"/>
        <w:rPr>
          <w:rFonts w:ascii="Calibri" w:hAnsi="Calibri" w:cs="Calibri"/>
          <w:bCs/>
        </w:rPr>
      </w:pPr>
      <w:r w:rsidRPr="00251F24">
        <w:rPr>
          <w:rFonts w:ascii="Calibri" w:hAnsi="Calibri" w:cs="Calibri"/>
          <w:bCs/>
        </w:rPr>
        <w:t>*</w:t>
      </w:r>
      <w:r w:rsidR="00A448B4">
        <w:rPr>
          <w:rFonts w:ascii="Calibri" w:hAnsi="Calibri" w:cs="Calibri"/>
          <w:bCs/>
        </w:rPr>
        <w:t>Department of Animal Ecology, Justus Liebig University Giessen, Heinrich-Buff-Ring 24-32, D-35392 Giessen, Germany</w:t>
      </w:r>
      <w:r>
        <w:rPr>
          <w:rFonts w:ascii="Calibri" w:hAnsi="Calibri" w:cs="Calibri"/>
          <w:bCs/>
        </w:rPr>
        <w:t xml:space="preserve">; </w:t>
      </w:r>
      <w:r w:rsidR="00A448B4" w:rsidRPr="007436F5">
        <w:t>Kevin.Baumann@allzool.bio.uni-giessen.de</w:t>
      </w:r>
      <w:r w:rsidR="00A448B4">
        <w:rPr>
          <w:rFonts w:ascii="Calibri" w:hAnsi="Calibri" w:cs="Calibri"/>
          <w:bCs/>
        </w:rPr>
        <w:t xml:space="preserve">; </w:t>
      </w:r>
      <w:r w:rsidR="00D506B7">
        <w:rPr>
          <w:rFonts w:ascii="Calibri" w:hAnsi="Calibri" w:cs="Calibri"/>
          <w:bCs/>
        </w:rPr>
        <w:t>+40 461 99 35716</w:t>
      </w:r>
    </w:p>
    <w:p w14:paraId="0BFE6170" w14:textId="77777777" w:rsidR="00A448B4" w:rsidRDefault="00A448B4"/>
    <w:p w14:paraId="37A2494B" w14:textId="77777777" w:rsidR="00A448B4" w:rsidRDefault="00A448B4" w:rsidP="00A448B4">
      <w:pPr>
        <w:rPr>
          <w:i/>
        </w:rPr>
      </w:pPr>
      <w:r w:rsidRPr="00A448B4">
        <w:rPr>
          <w:i/>
        </w:rPr>
        <w:t xml:space="preserve">Supplement </w:t>
      </w:r>
      <w:r w:rsidR="00251F24">
        <w:rPr>
          <w:i/>
        </w:rPr>
        <w:t>2</w:t>
      </w:r>
      <w:r w:rsidRPr="00A448B4">
        <w:rPr>
          <w:i/>
        </w:rPr>
        <w:t xml:space="preserve">: </w:t>
      </w:r>
      <w:r>
        <w:rPr>
          <w:i/>
        </w:rPr>
        <w:t>Numbers of wild bees and hoverflies collected from the target plant species</w:t>
      </w:r>
    </w:p>
    <w:p w14:paraId="67E2848E" w14:textId="77777777" w:rsidR="00251F24" w:rsidRDefault="00251F24" w:rsidP="00A448B4">
      <w:pPr>
        <w:rPr>
          <w:i/>
        </w:rPr>
      </w:pPr>
    </w:p>
    <w:p w14:paraId="78043245" w14:textId="77777777" w:rsidR="00251F24" w:rsidRPr="00A448B4" w:rsidRDefault="00251F24" w:rsidP="00251F24">
      <w:pPr>
        <w:jc w:val="center"/>
        <w:rPr>
          <w:i/>
        </w:rPr>
      </w:pPr>
      <w:r>
        <w:rPr>
          <w:i/>
          <w:noProof/>
          <w:lang w:val="de-DE" w:eastAsia="de-DE"/>
        </w:rPr>
        <w:drawing>
          <wp:inline distT="0" distB="0" distL="0" distR="0" wp14:anchorId="199D4CAB" wp14:editId="4292F6A4">
            <wp:extent cx="3599688" cy="4322064"/>
            <wp:effectExtent l="0" t="0" r="1270" b="254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.fig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4322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9767A" w14:textId="77777777" w:rsidR="00A448B4" w:rsidRDefault="00A448B4"/>
    <w:p w14:paraId="0A131871" w14:textId="77777777" w:rsidR="00A448B4" w:rsidRDefault="00A448B4" w:rsidP="00251F24">
      <w:pPr>
        <w:ind w:left="2268" w:right="1134"/>
      </w:pPr>
      <w:r>
        <w:t>Fig S2: Number of wild bee and hoverfly species and individuals collected from the target plant species</w:t>
      </w:r>
      <w:r w:rsidR="00A60B90">
        <w:t xml:space="preserve">, as well as seedset in bagged flowers as percent of </w:t>
      </w:r>
      <w:r w:rsidR="00251F24">
        <w:t xml:space="preserve">seedset in </w:t>
      </w:r>
      <w:r w:rsidR="00A60B90">
        <w:t>unbagged flowers.</w:t>
      </w:r>
    </w:p>
    <w:sectPr w:rsidR="00A448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3692B9" w16cid:durableId="2235A7B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8B4"/>
    <w:rsid w:val="00163494"/>
    <w:rsid w:val="00211D62"/>
    <w:rsid w:val="00251F24"/>
    <w:rsid w:val="00294E4D"/>
    <w:rsid w:val="00443E58"/>
    <w:rsid w:val="0048233F"/>
    <w:rsid w:val="00546334"/>
    <w:rsid w:val="007C6626"/>
    <w:rsid w:val="0081490E"/>
    <w:rsid w:val="00821CA2"/>
    <w:rsid w:val="00A448B4"/>
    <w:rsid w:val="00A60B90"/>
    <w:rsid w:val="00A73343"/>
    <w:rsid w:val="00BE3598"/>
    <w:rsid w:val="00D506B7"/>
    <w:rsid w:val="00D75F9A"/>
    <w:rsid w:val="00D8279C"/>
    <w:rsid w:val="00E03ABC"/>
    <w:rsid w:val="00EC7945"/>
    <w:rsid w:val="00F324C3"/>
    <w:rsid w:val="00FF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882B9"/>
  <w15:chartTrackingRefBased/>
  <w15:docId w15:val="{4D59AE83-2C81-4D2A-B338-5E4018024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48B4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06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06B7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Absatz-Standardschriftart"/>
    <w:uiPriority w:val="99"/>
    <w:semiHidden/>
    <w:unhideWhenUsed/>
    <w:rsid w:val="007C6626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F1C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1C1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1C1C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1C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1C1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u-su</dc:creator>
  <cp:keywords/>
  <dc:description/>
  <cp:lastModifiedBy>jlu-su</cp:lastModifiedBy>
  <cp:revision>3</cp:revision>
  <dcterms:created xsi:type="dcterms:W3CDTF">2020-06-17T08:53:00Z</dcterms:created>
  <dcterms:modified xsi:type="dcterms:W3CDTF">2020-06-17T08:54:00Z</dcterms:modified>
</cp:coreProperties>
</file>